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8E077" w14:textId="70CC7EAA" w:rsidR="000524D5" w:rsidRPr="00D47D66" w:rsidRDefault="000524D5" w:rsidP="00BD364A">
      <w:pPr>
        <w:pStyle w:val="NurText"/>
        <w:rPr>
          <w:rFonts w:ascii="Arial" w:hAnsi="Arial" w:cs="Arial"/>
          <w:sz w:val="22"/>
          <w:szCs w:val="22"/>
        </w:rPr>
      </w:pPr>
      <w:r w:rsidRPr="00D47D66">
        <w:rPr>
          <w:rFonts w:ascii="Arial" w:hAnsi="Arial" w:cs="Arial"/>
          <w:b/>
          <w:bCs/>
          <w:sz w:val="22"/>
          <w:szCs w:val="22"/>
        </w:rPr>
        <w:t xml:space="preserve">Additional File 1. </w:t>
      </w:r>
      <w:r w:rsidRPr="00D47D66">
        <w:rPr>
          <w:rFonts w:ascii="Arial" w:hAnsi="Arial" w:cs="Arial"/>
          <w:sz w:val="22"/>
          <w:szCs w:val="22"/>
        </w:rPr>
        <w:t xml:space="preserve">Sequences of </w:t>
      </w:r>
      <w:r w:rsidRPr="00D47D66">
        <w:rPr>
          <w:rFonts w:ascii="Arial" w:hAnsi="Arial" w:cs="Arial"/>
          <w:i/>
          <w:sz w:val="22"/>
          <w:szCs w:val="22"/>
        </w:rPr>
        <w:t xml:space="preserve">Providencia </w:t>
      </w:r>
      <w:proofErr w:type="spellStart"/>
      <w:r w:rsidRPr="00D47D66">
        <w:rPr>
          <w:rFonts w:ascii="Arial" w:hAnsi="Arial" w:cs="Arial"/>
          <w:i/>
          <w:sz w:val="22"/>
          <w:szCs w:val="22"/>
        </w:rPr>
        <w:t>vermicola</w:t>
      </w:r>
      <w:proofErr w:type="spellEnd"/>
      <w:r w:rsidRPr="00D47D66">
        <w:rPr>
          <w:rFonts w:ascii="Arial" w:hAnsi="Arial" w:cs="Arial"/>
          <w:sz w:val="22"/>
          <w:szCs w:val="22"/>
        </w:rPr>
        <w:t xml:space="preserve"> DSM_17385 </w:t>
      </w:r>
      <w:r w:rsidR="00960EEA">
        <w:rPr>
          <w:rFonts w:ascii="Arial" w:hAnsi="Arial" w:cs="Arial"/>
          <w:sz w:val="22"/>
          <w:szCs w:val="22"/>
        </w:rPr>
        <w:t xml:space="preserve">16S rRNA and </w:t>
      </w:r>
      <w:proofErr w:type="spellStart"/>
      <w:r w:rsidRPr="00D47D66">
        <w:rPr>
          <w:rFonts w:ascii="Arial" w:hAnsi="Arial" w:cs="Arial"/>
          <w:sz w:val="22"/>
          <w:szCs w:val="22"/>
        </w:rPr>
        <w:t>hMLST</w:t>
      </w:r>
      <w:proofErr w:type="spellEnd"/>
      <w:r w:rsidRPr="00D47D66">
        <w:rPr>
          <w:rFonts w:ascii="Arial" w:hAnsi="Arial" w:cs="Arial"/>
          <w:sz w:val="22"/>
          <w:szCs w:val="22"/>
        </w:rPr>
        <w:t xml:space="preserve"> marker genes</w:t>
      </w:r>
    </w:p>
    <w:p w14:paraId="06E023C2" w14:textId="4C321B7C" w:rsidR="000524D5" w:rsidRDefault="000524D5" w:rsidP="00BD364A">
      <w:pPr>
        <w:pStyle w:val="NurText"/>
        <w:rPr>
          <w:rFonts w:ascii="Courier New" w:hAnsi="Courier New" w:cs="Courier New"/>
        </w:rPr>
      </w:pPr>
    </w:p>
    <w:p w14:paraId="72ADBD54" w14:textId="04B8D0F6" w:rsidR="00960EEA" w:rsidRPr="000D25EC" w:rsidRDefault="00960EEA" w:rsidP="00960EEA">
      <w:pPr>
        <w:pStyle w:val="NurText"/>
        <w:rPr>
          <w:rFonts w:ascii="Courier New" w:hAnsi="Courier New" w:cs="Courier New"/>
        </w:rPr>
      </w:pPr>
      <w:r w:rsidRPr="000D25EC">
        <w:rPr>
          <w:rFonts w:ascii="Courier New" w:hAnsi="Courier New" w:cs="Courier New"/>
        </w:rPr>
        <w:t>&gt;</w:t>
      </w:r>
      <w:r w:rsidRPr="000D25EC">
        <w:rPr>
          <w:rFonts w:ascii="Courier New" w:hAnsi="Courier New" w:cs="Courier New"/>
          <w:i/>
        </w:rPr>
        <w:t>Providencia_vermicola</w:t>
      </w:r>
      <w:r w:rsidRPr="000D25EC">
        <w:rPr>
          <w:rFonts w:ascii="Courier New" w:hAnsi="Courier New" w:cs="Courier New"/>
        </w:rPr>
        <w:t>_DSM_17385_</w:t>
      </w:r>
      <w:r w:rsidRPr="000D25EC">
        <w:rPr>
          <w:rFonts w:ascii="Courier New" w:hAnsi="Courier New" w:cs="Courier New"/>
          <w:i/>
          <w:iCs/>
        </w:rPr>
        <w:t>rrs</w:t>
      </w:r>
      <w:r w:rsidRPr="000D25EC">
        <w:rPr>
          <w:rFonts w:ascii="Courier New" w:hAnsi="Courier New" w:cs="Courier New"/>
        </w:rPr>
        <w:t>_gene_complete_coding_sequence</w:t>
      </w:r>
    </w:p>
    <w:p w14:paraId="39555171" w14:textId="205F57D2" w:rsidR="00960EEA" w:rsidRPr="000D25EC" w:rsidRDefault="000D25EC" w:rsidP="00BD364A">
      <w:pPr>
        <w:pStyle w:val="NurText"/>
        <w:rPr>
          <w:rFonts w:ascii="Courier New" w:hAnsi="Courier New" w:cs="Courier New"/>
        </w:rPr>
      </w:pPr>
      <w:r w:rsidRPr="00195A6E">
        <w:rPr>
          <w:rFonts w:ascii="Courier New" w:hAnsi="Courier New" w:cs="Courier New"/>
        </w:rPr>
        <w:t>AGAGTTTGATCATGGCTCAGATTGAACGCTGGCGGCAGGCCTAACACATGCAAGTCGAGCGGTAACAGGGGAAGCTTGCTTCCCGCTGACGAGCGGCGGACGGGTGAGTAATGTATGGGGATCTGCCCGATAGAGGGGGATAACCACTGGAAACGGTGGCTAATACCGCATAATCTCTTAGGAGCAAAGCAGGGGAACTTCGGTCCTTGCGCTATCGGATGAACCCATATGGGATTAGCTAGTAGGTGGGGTAATGGCTCACCTAGGCGACGATCCCTAGCTGGTCTGAGAGGATGATCAGCCACACTGGGACTGAGACACGGCCCAGACTCCTACGGGAGGCAGCAGTGGGGAATATTGCACAATGGGCGCAAGCCTGATGCAGCCATGCCGCGTGTATGAAGAAGGCCCTAGGGTTGTAAAGTACTTTCAGTCGGGAGGAAGGCGTTGATGCTAATATCATCAACGATTGACGTTACCGACAGAAGAAGCACCGGCTAACTCCGTGCCAGCAGCCGCGGTAATACGGAGGGTGCAAGCGTTAATCGGAATTACTGGGCGTAAAGCGCACGCAGGCGGTTGATTAAGTTAGATGTGAAATCCCCGGGCTTAACCTGGGAATGGCATCTAAGACTGGTCAGCTAGAGTCTTGTAGAGGGGGGTAGAATTCCATGTGTAGCGGTGAAATGCGTAGAGATGTGGAGGAATACCGGTGGCGAAGGCGGCCCCCTGGACAAAGACTGACGCTCAGGTGCGAAAGCGTGGGGAGCAAACAGGATTAGATACCCTGGTAGTCCACGCTGTAAACGATGTCGATTTGAAGGTTGTTCCCTTGAGGAGTGGCTTTCGGAGCTAACGCGTTAAATCGACCGCCTGGGGAGTACGGCCGCAAGGTTAAAACTCAAATGAATTGACGGGGGCCCGCACAAGCGGTGGAGCATGTGGTTTAATTCGATGCAACGCGAAGAACCTTACCTACTCTTGACATCCAGAGAATTTAGCAGAGATGCTTTAGTGCCTTCGGGAACTCTGAGACAGGTGCTGCATGGCTGTCGTCAGCTCGTGTTGTGAAATGTTGGGTTAAGTCCCGCAACGAGCGCAACCCTTATCCTTTGTTGCCAGCGATTCGGTCGGGAACTCAAAGGAGACTGCCGGTGATAAACCGGAGGAAGGTGGGGATGACGTCAAGTCATCATGGCCCTTACGAGTAGGGCTACACACGTGCTACAATGGCGTATACAAAGAGAAGCGACCTCGCGAGAGCAAGCGGAACTCATAAAGTACGTCGTAGTCCGGATTGGAGTCTGCAACTCGACTCCATGAAGTCGGAATCGCTAGTAATCGTAGATCAGAATGCTACGGTGAATACGTTCCCGGGCCTTGTACACACCGCCCGTCACACCATGGGAGTGGGTTGCAAAAGAAGTAGGTAGCTTAACCTTCGGGAGGGCGCTTACCACTTTGTGATTCATGACTGGGGTGAAGTCGTAACAAGGTAACCGTAGGGGAACCTGCGGTTGGATCACCT</w:t>
      </w:r>
    </w:p>
    <w:p w14:paraId="49632DF6" w14:textId="1AC807CE" w:rsidR="00CD5A28" w:rsidRPr="00081C06" w:rsidRDefault="00081C06" w:rsidP="00BD364A">
      <w:pPr>
        <w:pStyle w:val="NurText"/>
        <w:rPr>
          <w:rFonts w:ascii="Courier New" w:hAnsi="Courier New" w:cs="Courier New"/>
          <w:lang w:val="it-IT"/>
        </w:rPr>
      </w:pPr>
      <w:r w:rsidRPr="00081C06">
        <w:rPr>
          <w:rFonts w:ascii="Courier New" w:hAnsi="Courier New" w:cs="Courier New"/>
          <w:lang w:val="it-IT"/>
        </w:rPr>
        <w:t>&gt;</w:t>
      </w:r>
      <w:r w:rsidR="00CF413E" w:rsidRPr="00CF413E">
        <w:rPr>
          <w:rFonts w:ascii="Courier New" w:hAnsi="Courier New" w:cs="Courier New"/>
          <w:i/>
          <w:lang w:val="it-IT"/>
        </w:rPr>
        <w:t>Providencia_vermicola</w:t>
      </w:r>
      <w:r w:rsidRPr="00081C06">
        <w:rPr>
          <w:rFonts w:ascii="Courier New" w:hAnsi="Courier New" w:cs="Courier New"/>
          <w:lang w:val="it-IT"/>
        </w:rPr>
        <w:t>_DSM_17385_</w:t>
      </w:r>
      <w:r w:rsidRPr="00206BDB">
        <w:rPr>
          <w:rFonts w:ascii="Courier New" w:hAnsi="Courier New" w:cs="Courier New"/>
          <w:i/>
          <w:iCs/>
          <w:lang w:val="it-IT"/>
        </w:rPr>
        <w:t>fusA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7CE7142D" w14:textId="4F8C0C06" w:rsidR="00CD5A28" w:rsidRPr="00081C06" w:rsidRDefault="00081C06" w:rsidP="00BD364A">
      <w:pPr>
        <w:pStyle w:val="NurText"/>
        <w:rPr>
          <w:rFonts w:ascii="Courier New" w:hAnsi="Courier New" w:cs="Courier New"/>
          <w:lang w:val="it-IT"/>
        </w:rPr>
      </w:pPr>
      <w:r w:rsidRPr="00081C06">
        <w:rPr>
          <w:rFonts w:ascii="Courier New" w:hAnsi="Courier New" w:cs="Courier New"/>
          <w:lang w:val="it-IT"/>
        </w:rPr>
        <w:t>ATGGCCCGTCAAACGCCCATAGCACGTTATCGTAATATCGGTATCAGTGCACACATCGACGCCGGTAAAACCACAACTTCTGAACGTATTCTGTTCTATACTGGTGTAAACCATAAAATTGGTGAAACTCACGAAGGTTCTGCAACAATGGACTGGATGGAGCAGGAGCAAGAGCGTGGTATCACTATCACATCTGCTGCGACTACTGCATTCTGGTCTGGTATGGCAAAACAGTATGAGCCACACCGTGTAAACATCATCGACACCCCGGGACACGTTGACTTCACAATCGAAGTAGAACGTTCTATGCGTGTTCTTGATGGCGCAGTAATGGTTTACTGTGCGGTTGGTGGTGTTCAGCCACAGTCTGAAACTGTATGGCGTCAGGCTAACAAATATAAAGTTCCACGTATTGCGTTCGTTAATAAAATGGACCGTATGGGTGCGAACTTCTTACGTGTTGTTGAGCAATTAAAAACACGTTTAGCAGCTAACGCAGTTCCACTGCAATTACCAGTCGGCGCAGAAGAGTCGTTCACTGGTGTTGTTGACTTGCTGAAAATGAAAGCAATCAAGTGGAGCGATGAAGACCAAGGCGTTACCTTCGAATACGAAGATATCCCTGCGAACATGCAAGAAGCAGCTGAAGAGTGGCACAACAACCTGATCGAAACCGCAGCAGAAGCATCAGAAGAACTGATGGAAAAATATCTGGGCGGTGAAGAACTGACTGAAGCAGAAATTAAAGCTGCATTACGTCAACGTGTTCTTGCAAGCGAAATTATCCTGGTTACCTGTGGTTCTGCATTTAAGAACAAAGGTGTTCAGGCGATGCTGGATGCAGTGATTGATTACTTACCTGCGCCAACAGATGTACCTGCAATTAATGGTATTCTGGATGACGGTAAAGACACTCCTGCAGAGCGTCACGCAAGTGATGATGAGCCATTCTCATCATTAGCATTTAAAATTGCAACCGACCCATTCGTTGGTAACTTAACGTTCTTCCGTGTTTACTCTGGTGTTGTTAACTCAGGTGACACAGTGCTGAACGCAGTTAAAGCGAAAAAAGAACGTTTTGGCCGTATCGTACAGATGCACGCTAACAAACGTGAAGAGATCAAAGAAGTTCGCGCTGGTGACATCGCGGCGGCAATCGGTCTGAAAGACGTAACGACAGGTGATACTTTATGTGCAGTTGATGCACCAATCATCCTAGAGCGTATGGAATTCCCAGAGCCAGTAATCTCTGTTGCAATTGAACCAAAAACGAAAGCTGACCAAGAAAAAATGGGTATCGCATTAGGCCGTCTGGCTCAAGAAGACCCATCATTCCGCGTATCAAGTGATGAAGAGACTAATCAGACTATCATCGCTGGTATGGGTGAATTGCACTTGGACGTTCTGGTTGACCGTATGCGTCGTGAATTTAAAGTTGAAGCGAACGTTGGTAAACCTCAAGTTGCTTACCGTGAAGCAATCACTGCTAAAGTGACTGACATCGAAGGTAAACACGCGAAACAGTCTGGTGGTCGTGGTCAGTACGGTCATGTCGTTATCGATATGTTCCCACTGAACAAAAACGATAAAGACGGTCTGCCAATGGACTACGAATTTGTCAACGAAATCAAGGGTGGTGTAATTCCAACTGAATACATCCCTGCGGTTGATAAAGGTATCCAAGAGCAGCTGAAATCTGGCCCATTAGCTGGCTACCCTGTTGTTAACATGGGTGTTCGTCTGCATTTCGGTTCTTACCATGATGTTGACTCCTCTGAACTGGCGTTTAAACTTGCGGCTTCAATCGCGTTTAAAGATGGCTTCAAAAAAGCTAAACCTGTTCTGCTTGAGCCAATCATGAAAGTCGAAGTGGAAACACCAGAAGACTACATGGGTGATGTTATTGGTGACCTGAACCGTCGTCGTGGTATGATTGAAGGTATGGATGACCTGCCTACTGGTAAAGTCGTTCGTGCACAAGTACCATTGTCCGAAATGTTCGGTTATGCTACTGACCTGCGTTCTCAGACACAAGGTCGTGCTT</w:t>
      </w:r>
      <w:r w:rsidRPr="00081C06">
        <w:rPr>
          <w:rFonts w:ascii="Courier New" w:hAnsi="Courier New" w:cs="Courier New"/>
          <w:lang w:val="it-IT"/>
        </w:rPr>
        <w:lastRenderedPageBreak/>
        <w:t>CATACTCTATGGAGTTCCTGAAGTACAATGAAGCACCAAACAACGTTGCACAGGCTGTTATCGAAGCTCGTAACGCTAAATAA</w:t>
      </w:r>
    </w:p>
    <w:p w14:paraId="47FDEC12" w14:textId="431E1CD2" w:rsidR="00CD5A28" w:rsidRPr="00081C06" w:rsidRDefault="00081C06" w:rsidP="00BD364A">
      <w:pPr>
        <w:pStyle w:val="NurText"/>
        <w:rPr>
          <w:rFonts w:ascii="Courier New" w:hAnsi="Courier New" w:cs="Courier New"/>
          <w:lang w:val="it-IT"/>
        </w:rPr>
      </w:pPr>
      <w:r w:rsidRPr="00081C06">
        <w:rPr>
          <w:rFonts w:ascii="Courier New" w:hAnsi="Courier New" w:cs="Courier New"/>
          <w:lang w:val="it-IT"/>
        </w:rPr>
        <w:t>&gt;</w:t>
      </w:r>
      <w:r w:rsidR="00CF413E" w:rsidRPr="00CF413E">
        <w:rPr>
          <w:rFonts w:ascii="Courier New" w:hAnsi="Courier New" w:cs="Courier New"/>
          <w:i/>
          <w:lang w:val="it-IT"/>
        </w:rPr>
        <w:t>Providencia_vermicola</w:t>
      </w:r>
      <w:r w:rsidRPr="00081C06">
        <w:rPr>
          <w:rFonts w:ascii="Courier New" w:hAnsi="Courier New" w:cs="Courier New"/>
          <w:lang w:val="it-IT"/>
        </w:rPr>
        <w:t>_DSM_17385_</w:t>
      </w:r>
      <w:r w:rsidRPr="00206BDB">
        <w:rPr>
          <w:rFonts w:ascii="Courier New" w:hAnsi="Courier New" w:cs="Courier New"/>
          <w:i/>
          <w:iCs/>
          <w:lang w:val="it-IT"/>
        </w:rPr>
        <w:t>gyrB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735653C4" w14:textId="4AB62011" w:rsidR="00CD5A28" w:rsidRPr="00081C06" w:rsidRDefault="00081C06" w:rsidP="00BD364A">
      <w:pPr>
        <w:pStyle w:val="NurText"/>
        <w:rPr>
          <w:rFonts w:ascii="Courier New" w:hAnsi="Courier New" w:cs="Courier New"/>
          <w:lang w:val="it-IT"/>
        </w:rPr>
      </w:pPr>
      <w:r w:rsidRPr="00081C06">
        <w:rPr>
          <w:rFonts w:ascii="Courier New" w:hAnsi="Courier New" w:cs="Courier New"/>
          <w:lang w:val="it-IT"/>
        </w:rPr>
        <w:t>ATGTATATCGGTGATACAGACGATGGAACAGGTCTTCATCACATGGTTTTCGAGGTTGTCGACAATGCTATCGACGAAGCCCTCGCAGGCTTTTGTGACGATATCGTTATCACTATCCATGCCGATAACTCTATCTCCGTACAGGATGATGGACGTGGTATCCCAACAGGTATCCACGAAGAAGAAGGTGTCTCTGCCGCGGAAGTCATCATGACTGTTCTGCACGCAGGGGGGAAATTCGATGATAACTCCTATAAAGTTTCCGGCGGATTGCACGGTGTAGGGGTATCAGTTGTTAACGCCTTATCTGAAAAACTGGAATTAGTCATCAAACGTGATGGCAAAGTTCACGAACAAATCTACAAACACGGTGAACCACAAGGCCCTCTGTCCGTTGTTGGTGAAACTGACCAAACAGGGACTCGCGTCCGCTTTTGGCCAAGTATGGATACCTTTAAAGGCGTCACTGAGTTCGAGTATGACGTATTAGCGAAGCGTTTACGTGAGTTATCATTCTTAAACTCGGGCGTTTCAATCAAACTCATCGATAAGCGAGATGGAAAAGAAGACCATTTCCATTATGAAGGTGGTATCAAAGCGTTCGTTGAGTATTTAAGCCGTAACAAAACCCCAATTCACCCATCCGTATTCTATTTTTCAACCGAAAAAGACGGTATTGGCGTTGAAGTGTCAATGCAGTGGAATGATGGTTTCCAAGAAAACGTGTACTGCTTTACCAACAACATTCCACAACGTGACGGTGGTACACACTTAGCGGGTTTCCGTGCCGCAATGACACGTACACTGAACAACTACATGGAAAAAGAAGGTTATCAGAAGAAAAGCAAAGTCAACGCAACGGGTGACGATGCGCGTGAAGGTCTGATCGCCGTGATTTCTGTGAAAGTACCCGATCCGAAATTCTCATCACAAACCAAAGAAAAACTGGTGTCATCCGAAGTGAAAACCGCGGTTGAAACGATGATGAATGAAAAACTAGTTGAGTATTTACTGGAAAACCCAAATGACGCCAAAATCGTCGTTGGGAAAATCATTGATGCCGCGCGTGCCCGTGAAGCTGCACGTAAAGCCCGTGAAATGACGCGACGTAAAGGTGCATTAGACTTAGCAGGCTTGCCAGGTAAACTGGCTGACTGCCAAGAACGCGACCCTGCGTTATCTGAACTGTACCTTGTGGAAGGGGACTCTGCGGGCGGCTCTGCAAAACAAGGCCGTAACCGTAAAAACCAGGCTATCTTGCCACTGAAAGGTAAAATTCTTAACGTTGAAAAAGCGCGTTTTGATAAAATGCTTTCTTCTCAAGAAGTTGCAACCCTTATTACGGCCTTAGGTTGTGGTATTGGTCGCGATGAATATAACCCAGACAAACTGCGTTATCACAGCATCATTATCATGACGGATGCCGACGTCGATGGTTCGCATATTCGTACGTTACTGTTGACCTTCTTTTATCGTCAAATGCCTGAAATTGTTGAGCGCGGCCATATCTTTATTGCTCAGCCACCACTGTACAAAGTGAAACGTGGTAAACAAGAACAGTACATTAAAGATGACGATGCAATGGACGATTACCTGATTTCTATCGCCCTTGATGGTGCAGAGCTGCATTTAAGTGCAGATGCCCCAGCCATGAAAGGTGAGGAATTAGAAAAGCTGGTTGTCGAATACAACGCGGCTCATCGTATTATTCGACGTCTTGAGCGCCTTTACCCACAAGCTTTACTCAATAGTTTGGTTTATCAGTCTACCCTGACTGAAGATGATCTAAAAACCAAAGAAAAAGTAGAAGAGTGGGCAAAAACTCTTGTTCAGCGCTTAACGGATAACGAACAATTCGGTAGCACCTACAGCTACACCATCCATGAAAACCGTGAACGTCAATTATTTGAACCCACTATCCGTATTCGCACCCACGGTGTTGATACTGATTACAACCTCGATTTTGACTTTGTTCATGGTAGTGAATACCGCCGTATCACACACTTAGGTGATATTATTGGTGGGCTGATTGAAGAAGGTGCTTACATTCAACGTGGTGAACGCCGTCAAGACATTAACAACTTCGAAGAAGCACTGGCTTGGTTAACACGTGAATCACGTCGTGGCCTATATGTACAGCGCTATAAAGGCCTTGGTGAAATGAACCCAGAACAACTTTGGGAAACCACCATGAACCCTGAAACACGTCGTATGATGCGTGTGACGGTGAAAGACGCAATCGCAACAGATTTACTCTTCACCACATTAATGGGTGATGCAGTTGAACCGCGTCGTGCCTTTATTGAAGAAAATGCATTAAAAGCTGCAAATATCGATATTTAA</w:t>
      </w:r>
    </w:p>
    <w:p w14:paraId="51D86F40" w14:textId="5FF5262B" w:rsidR="00CD5A28" w:rsidRPr="00081C06" w:rsidRDefault="00081C06" w:rsidP="00BD364A">
      <w:pPr>
        <w:pStyle w:val="NurText"/>
        <w:rPr>
          <w:rFonts w:ascii="Courier New" w:hAnsi="Courier New" w:cs="Courier New"/>
          <w:lang w:val="it-IT"/>
        </w:rPr>
      </w:pPr>
      <w:r w:rsidRPr="00081C06">
        <w:rPr>
          <w:rFonts w:ascii="Courier New" w:hAnsi="Courier New" w:cs="Courier New"/>
          <w:lang w:val="it-IT"/>
        </w:rPr>
        <w:t>&gt;</w:t>
      </w:r>
      <w:r w:rsidR="00CF413E" w:rsidRPr="00CF413E">
        <w:rPr>
          <w:rFonts w:ascii="Courier New" w:hAnsi="Courier New" w:cs="Courier New"/>
          <w:i/>
          <w:lang w:val="it-IT"/>
        </w:rPr>
        <w:t>Providencia_vermicola</w:t>
      </w:r>
      <w:r w:rsidRPr="00081C06">
        <w:rPr>
          <w:rFonts w:ascii="Courier New" w:hAnsi="Courier New" w:cs="Courier New"/>
          <w:lang w:val="it-IT"/>
        </w:rPr>
        <w:t>_DSM_17385_</w:t>
      </w:r>
      <w:r w:rsidRPr="00206BDB">
        <w:rPr>
          <w:rFonts w:ascii="Courier New" w:hAnsi="Courier New" w:cs="Courier New"/>
          <w:i/>
          <w:iCs/>
          <w:lang w:val="it-IT"/>
        </w:rPr>
        <w:t>ileS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7730DD90" w14:textId="77777777" w:rsidR="00CD5A28" w:rsidRPr="00081C06" w:rsidRDefault="00081C06" w:rsidP="00BD364A">
      <w:pPr>
        <w:pStyle w:val="NurText"/>
        <w:rPr>
          <w:rFonts w:ascii="Courier New" w:hAnsi="Courier New" w:cs="Courier New"/>
          <w:lang w:val="it-IT"/>
        </w:rPr>
      </w:pPr>
      <w:r w:rsidRPr="00081C06">
        <w:rPr>
          <w:rFonts w:ascii="Courier New" w:hAnsi="Courier New" w:cs="Courier New"/>
          <w:lang w:val="it-IT"/>
        </w:rPr>
        <w:t>ATGCGTGGCGATCTCGCTAAACGCGAACCACAGATGTTAGAGCGCTGGTACAAAGAAGGTTTGTATCAGGCAATCCGTAAAGCAAAATCGGGCAAGAAAACTTTTATTCTGCACGATGGCCCTCCATATGCTAACGGCAGTATTCATATTGGTCACTCAGTTAACAAAATTCTCAAAGATATTATTATTAAATCCAAAGGGTTAGCGGGTTATGATTCCCCGTATATTCCTGGTTGGGATTGCCATGGCTTACCGATTGAACACAAAGTTGAACAAATCGTGGGTAAACCAGGTGAAAAAGTTTCCGCCGCTGAATTTCGTGCACAATGCCGTCAATATGCAAAAGAGCAAATTGAAGGCCAAAAAGCTGACTTTATGCGTCTCGGTGTGTTAGGTGAGTGGGATAAACCTTACTTAACCATGGACTTCAAAACCGAAGCCCACATCATCAGAGCGTTAGCAAAAACCATTGCAAACGGCCATTTAGTGAAAGGCGCTAAGCCTGTTCATTGGTGTACAGCATGTGGTTCTTCATTAGCTGAAGCTGAAGTTGAGTATTATGACAAAACTTCCCCATCTATCTACGTTCGTTTCCCAGCAGTAGATAGCAAAGCGGTGTGTGAAAAATTCGGGGTTACGAGTGATAAAACGCCATCACTGGTTATCTGGACAACAACACCGTGGACATTGCCTGCTAACCGCGCAATCTCGTTGAATCCTGAATTTAAATACAATTTGGTACAAGCGAATGGCGAATTAGTCATTTTAGCGGCTGACCTTGTTGAAGATGTAATGAAAACTGTTGGTATCGACGAATGGGCAGTTTTAGGCGAATGTGAAGGCGCTGCGCTTGAACTGTTGCGCTTTGAGCACCCATTTATGGGCTTTGATGTTCCTGCAATCTTAGGTGACCATGTTACATTAGATGCAGGTACAGGTGCTGTTCATACTGCGCCAGGCCATGGTCCCGAGGACTATGTGGTTGGCCAAAAATACGGTTTAGAGACAGCAAACCCTGTTGGGCCAGACGGTTGTTTCTTAGCCAATACCTATCCAACATTGGATGGTGTGTTCATTTTTAAAGCTAACGATTTGATTGTTGAGCTGTTAAATGAAAAAGACGCGTTGCTGTATAAAAAAGCAATCACCCACAGCTATCCATGTTGCTGGCGTCATAAAACCCCCGTTATTTTCCGTGCAACACCACAATGGTTTATTGGCATGGATAAAAATGGCTTACGCGAACAATCATTGAAAGAAATTGATATCGTTCAGTGGATCCCTGGTTGGGGGCGTGCACGTATTGAATCAATG</w:t>
      </w:r>
      <w:r w:rsidRPr="00081C06">
        <w:rPr>
          <w:rFonts w:ascii="Courier New" w:hAnsi="Courier New" w:cs="Courier New"/>
          <w:lang w:val="it-IT"/>
        </w:rPr>
        <w:lastRenderedPageBreak/>
        <w:t>GTTGAAAACCGCCCTGACTGGTGTATCTCTCGCCAGCGTACTTGGGGGACGCCGATGTCTTTGTTTGTTCATAAAGATACCGAAGAGCTGCATCCTCGTACATTAGAATTAATGGAAGAAGTCGCTAAACGCGTTGAAGTTGACGGTATTCAAGCATGGTGGGATCTCGATCCAGCTGAATTACTGGGTGATGAAGCTGAAACCTACCGTAAAGTGCCAGATACACTAGACGTCTGGTTTGACTCAGGGTCTACACACTTTGCCGTGGTTGATGCACGTCCTGAATTCCATGGTAATTCAGCTGACATGTACTTGGAAGGCTCTGATCAACACCGTGGCTGGTTCATGTCCTCATTGATGTTATCAACAGCAATGAAAGGTAAAGCGCCATACCGCCAAGTATTAACGCATGGTTTCACCGTTGATGGCCAAGGCCGTAAAATGTCTAAATCATTAGGCAATACGGTAAGTCCACAAGATGTCATGAATAAACTGGGTGCAGATATTCTGCGTCTATGGGTTGCTTCTACGGATTATACTGGCGAAATCGCGGTTTCTGATGAAATCTTAAAACGTGCAGCGGATTCATATCGCCGTATTCGTAATACTGCCCGCTTCTTATTGGCGAACCTTAACGGTTTCAATCCAGAAACAGACATGGTGAAACCTGAAGATATGGTGGTGTTAGACCGTTGGGCGGTTAGCCGTGCGCTTGAAGCACAACAAGAAATCACCAAAGCGTATGATGAATATGATTTCCTTTCCGTTATTCAGCGTTTAATGCATTTCTGCTCTATCGAAATGGGTTCGTTTTATCTGGATATCATTAAAGACCGTCAGTACACAGCGAAAGGCGATAGCTTAGCGCGTCGTAGCTGCCAAACAGCTCTGTTCCATATCGTTGAAGCATTAGTACGTTGGATAGCCCCAGTGCTTTCTTTCACTTCAGACGAAATCTGGAATGAATTGCCAGGAAAACGTGCTCAGTTCGTTCTAACCGAAGAATGGTATAACGGCTTATTTGGCTTAGATGAGTCAAATGAAATGAATAACAGCTTCTGGTCTGAACTGCTGGCGGTTCGTGGTGAAGTGAATAAAGTGTTAGAGCAAGCGCGTACAGATAAACACATTGGTGGCTCACTAGAGGCTGCGGTGACGTTATATGCAGATAAAGACTTAGCAAACAAACTGCAAAGTTTAGGTGATGAACTGCGTTTCGTTCTGCTGACTTCTCAAGCGACTGTCGCGGATATTGCAACGGCGTCTGCTGATGCGCAAGAGAGCGAGCTAAAAGGCCTTAAAATTGCCTTTAGTAAAGCGGAAGGCGAAAAATGCCCACGTTGCTGGCATTATGCGAGCGATATCGGCTCATCAAGCGAGCAACCAGAAATTTGTGGTCGCTGTGTGACGAACGTAGCCGGTGACGGCGAATTGCGTAAGTTTGCTTAA</w:t>
      </w:r>
    </w:p>
    <w:p w14:paraId="28B0CC0F" w14:textId="7D4FCF96" w:rsidR="00CD5A28" w:rsidRPr="00081C06" w:rsidRDefault="00081C06" w:rsidP="00BD364A">
      <w:pPr>
        <w:pStyle w:val="NurText"/>
        <w:rPr>
          <w:rFonts w:ascii="Courier New" w:hAnsi="Courier New" w:cs="Courier New"/>
          <w:lang w:val="it-IT"/>
        </w:rPr>
      </w:pPr>
      <w:r w:rsidRPr="00081C06">
        <w:rPr>
          <w:rFonts w:ascii="Courier New" w:hAnsi="Courier New" w:cs="Courier New"/>
          <w:lang w:val="it-IT"/>
        </w:rPr>
        <w:t>&gt;</w:t>
      </w:r>
      <w:r w:rsidR="00CF413E" w:rsidRPr="00CF413E">
        <w:rPr>
          <w:rFonts w:ascii="Courier New" w:hAnsi="Courier New" w:cs="Courier New"/>
          <w:i/>
          <w:lang w:val="it-IT"/>
        </w:rPr>
        <w:t>Providencia_vermicola</w:t>
      </w:r>
      <w:r w:rsidRPr="00081C06">
        <w:rPr>
          <w:rFonts w:ascii="Courier New" w:hAnsi="Courier New" w:cs="Courier New"/>
          <w:lang w:val="it-IT"/>
        </w:rPr>
        <w:t>_DSM_17385_</w:t>
      </w:r>
      <w:r w:rsidRPr="00206BDB">
        <w:rPr>
          <w:rFonts w:ascii="Courier New" w:hAnsi="Courier New" w:cs="Courier New"/>
          <w:i/>
          <w:iCs/>
          <w:lang w:val="it-IT"/>
        </w:rPr>
        <w:t>lepA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219120E9" w14:textId="47F8F681" w:rsidR="00CD5A28" w:rsidRPr="00081C06" w:rsidRDefault="00081C06" w:rsidP="00BD364A">
      <w:pPr>
        <w:pStyle w:val="NurText"/>
        <w:rPr>
          <w:rFonts w:ascii="Courier New" w:hAnsi="Courier New" w:cs="Courier New"/>
          <w:lang w:val="it-IT"/>
        </w:rPr>
      </w:pPr>
      <w:r w:rsidRPr="00081C06">
        <w:rPr>
          <w:rFonts w:ascii="Courier New" w:hAnsi="Courier New" w:cs="Courier New"/>
          <w:lang w:val="it-IT"/>
        </w:rPr>
        <w:t>TTGAAAATCAATAATATAAGAAACTTTTCTATCATTGCTCATATCGACCATGGCAAATCCACGTTATCTGATCGTATTATTCAGATTTGTGGTGGTTTAACGGATCGCGAAATGGCAGCGCAGGTTTTAGATTCAATGGATCTGGAACGTGAGCGTGGAATTACCATCAAAGCACAGAGCGTTACGCTCGATTATAAAGCCTCTGACGGTGAAACCTACCAATTAAACTTTATCGACACACCAGGCCACGTTGACTTCTCTTATGAAGTTTCGCGTTCTCTTGCGGCGTGTGAAGGGGCATTGTTAGTTGTCGATGCAGGGCAAGGTGTTGAAGCGCAAACATTAGCTAACTGCTATACAGCGATTGAAATGGATTTAGAAGTCGTTCCTGTTTTAAACAAGATTGACTTGCCAGCGGCAGACCCAGAGCGCGTTGCTGATGAAATTGAAGACATTGTAGGCCTTGATGCCCACGATGCCGTTCGCTGTTCTGCAAAAACGGGTATTGGTGTTCAAGATGTGATTGAACGCCTTGTTAAGGAGATCCCACCCCCAGTTGGCGATGCGGATGCCCCACTACAAGCACTGATTATTGACTCTTGGTTTGATAACTATTTAGGCGTTGTTTCGTTGATTCGTATTAAAAACGGGTCACTGAAAAAAGGCGATAAAATTAAAGTCATGAGTACAGGACAGGTCTATAACGCTGATCGCCTTGGTATTTTCACACCTAAACAAATCGACCGTGATGTACTTAGTTGTGGCGAAGTAGGCTGGTTAGTCTGCGCAATTAAAGACATCACTGGTGCGCCAGTAGGGGATACCTTAACGGGCGCTCGTAATCCTGCGGAAAAAGCACTACCAGGCTTTAAAAAAGTAAAACCACAGGTTTATGCAGGTCTATTCCCTGTTAGTTCTGATGATTATGAAGGTTTCCGTGATGCGCTAGGTAAGCTTAGCTTAAATGATGCCTCTTTATTCTATGAGCCTGAAACATCGACTGCTTTAGGTTTCGGTTTCCGTTGTGGTTTCCTTGGCTTATTGCATATGGAAATCATTCAAGAACGTTTAGAACGTGAATACGATCTTGACCTGATCACTACGGCACCAACGGTTGTATATGAAGTTCAACAAACCAACGGTGAGATTGTTTATGTGGATAGCCCATCAAAGCTACCAGCATTAAACAATATTGAAGAACTGCGTGAGCCAATTGCAGAATGTCACATGTTAATGCCTAAAGAATACTTAGGTAACGTGATTACACTTTGTATTGAGAAACGTGGCGTTCAAACCAATATGGTCTATCATGGTAATCAAGTTTCCTTGACATATGACATTCCTATGTCTGAAGTCGTACTGGATTTCTTCGACCGTTTGAAATCAACATCTCGTGGTTATGCGTCATTGGATTATGCATTTAAGCGTTTTCAGCCATCAGATATGGTTAGGGTTGATGTGCTTATCAACAACGAACGTGTTGATGCATTAGCATTGATTACACACCGCGCAAACTCACAATATCGTGGTCGTGAATTGGTCGAGAAAATGAAAGAACTGATCCCTCGCCAGCAGTTTGATATTGCTATCCAGGCCGCGATTGGTAACCATATTATTGCTCGTTCTACAGTTAAACAGTTGCGTAAAAACGTACTTGCCAAATGTTATGGCGGTGACGTTAGCCGTAAGAAGAAACTGTTGCAGAAGCAAAAGGATGGTAAGAAACGTATGAAACAAGTGGGTAACGTTGAGCTACCACAAGAAGCGTTCCTTGCTATATTGCATGTTGGTAAAGACAACTAA</w:t>
      </w:r>
    </w:p>
    <w:p w14:paraId="57A84CBB" w14:textId="7BE8544E" w:rsidR="00CD5A28" w:rsidRPr="00081C06" w:rsidRDefault="00081C06" w:rsidP="00BD364A">
      <w:pPr>
        <w:pStyle w:val="NurText"/>
        <w:rPr>
          <w:rFonts w:ascii="Courier New" w:hAnsi="Courier New" w:cs="Courier New"/>
          <w:lang w:val="it-IT"/>
        </w:rPr>
      </w:pPr>
      <w:r w:rsidRPr="00081C06">
        <w:rPr>
          <w:rFonts w:ascii="Courier New" w:hAnsi="Courier New" w:cs="Courier New"/>
          <w:lang w:val="it-IT"/>
        </w:rPr>
        <w:t>&gt;</w:t>
      </w:r>
      <w:r w:rsidR="00CF413E" w:rsidRPr="00CF413E">
        <w:rPr>
          <w:rFonts w:ascii="Courier New" w:hAnsi="Courier New" w:cs="Courier New"/>
          <w:i/>
          <w:lang w:val="it-IT"/>
        </w:rPr>
        <w:t>Providencia_vermicola</w:t>
      </w:r>
      <w:r w:rsidRPr="00081C06">
        <w:rPr>
          <w:rFonts w:ascii="Courier New" w:hAnsi="Courier New" w:cs="Courier New"/>
          <w:lang w:val="it-IT"/>
        </w:rPr>
        <w:t>_DSM_17385_</w:t>
      </w:r>
      <w:r w:rsidRPr="00206BDB">
        <w:rPr>
          <w:rFonts w:ascii="Courier New" w:hAnsi="Courier New" w:cs="Courier New"/>
          <w:i/>
          <w:iCs/>
          <w:lang w:val="it-IT"/>
        </w:rPr>
        <w:t>leuS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6E9483B6" w14:textId="351593E5" w:rsidR="00BD364A" w:rsidRPr="000524D5" w:rsidRDefault="00081C06" w:rsidP="00BD364A">
      <w:pPr>
        <w:pStyle w:val="NurText"/>
        <w:rPr>
          <w:rFonts w:ascii="Courier New" w:hAnsi="Courier New" w:cs="Courier New"/>
          <w:lang w:val="it-IT"/>
        </w:rPr>
      </w:pPr>
      <w:r w:rsidRPr="000524D5">
        <w:rPr>
          <w:rFonts w:ascii="Courier New" w:hAnsi="Courier New" w:cs="Courier New"/>
          <w:lang w:val="it-IT"/>
        </w:rPr>
        <w:t>ATGCAAGAACAATATCGTCCAGAAGATATAGAGCCTAAAGTACAGCGTCACTGGGATGAAAAAGCAACTTTCAAAGTGACTGAAGACAACAGCAAAGAAAAATACTACTGCCTGTCCATGCTACCTTACCCTTCTGGTCGACTACACATGGGCCACGTACGTAACTACACCATGGGTGACGTTATCTCTCGTTACCAACGTTTGTTGGGGAAAAACGTTCTCCAACCAATTGGTTGGGATGCGTTTGGCCTACCTGCTGAAGGTGCTGCGGTTAAAAATAACACGGCTCCTGCGCCATGGACTTATGCCAACATTGATTACATGAAAAGCCAGCTTAAAATGCTCGGCTTCGGTTACGATTGGGATCGCGAAGTTACGACTTGTACCCCTGAATATTACCGTTGGGAACAATGGTTCTTCACTAAGCTGTATGAAAAGGGTTTAGTGTATAAAAAAACCTCAGCGGTCAACTGGTGTCCACATGACTTAACCGTTCTGGCTAATGAGCAAGTCATTGATGGGTGCTGCTGGCGTTGTGATACCCCAGTTGAACGCAAAGAAATCCCACAATGGTTCATCAAGAT</w:t>
      </w:r>
      <w:r w:rsidRPr="000524D5">
        <w:rPr>
          <w:rFonts w:ascii="Courier New" w:hAnsi="Courier New" w:cs="Courier New"/>
          <w:lang w:val="it-IT"/>
        </w:rPr>
        <w:lastRenderedPageBreak/>
        <w:t>TACTGACTACGCAGAAGAGTTGCTCAACGATCTGAACAAACTGGAAGATTGGCCTGAACAAGTTAAAACGATGCAACGCAACTGGATCGGTCGCTCCGAGGGCACTGAGATCACCTTTAATGTTGCTGATCGCGATGAAACCTTAACGGTTTATACCACTCGCCCTGACACTTTTATGGGTGCGACTTATGTTGCCGTTGCCGCAGGTCACCCTTTAGCAAAAGAAGCCGCTACGAATAATCCTGAATTAGCGCAATTTATTGATGAATGCCGTAACACCAAAACCGCAGAAGCGGACATGGCAACGATGGATAAAAAAGGGATGGCAACAGGCTTATTCGTTGTACATCCATTGACTCAAGAAAAACTGCCAATTTGGGTCGCAAACTTTGTATTAATGGAATACGGTACTGGCGCAGTTATGGCTGTTCCTGCTCACGACCAACGTGACTGGGAGTTTGCTCATAAATACAATCTGCCAATTAAAGCCGTCATTGCTGATGCAGAAGGCAACGAGCCTGATTTATCCCAAGAAGCCATGACGGAGAAAAACTCACTGATTAATTCAGGTGAATTCAGTGGGTTAGACCATCAGGCTGGTTTCAATGCGATTTCAGACAAACTTGTTGCACTGGGTGCAGGCCAACGAAAAGTCAACTATCGCTTACGTGACTGGGGTGTTTCACGTCAACGTTACTGGGGCGCGCCAATCCCAATGGCAACATTGGAAGACGGCACTGTCGTTCCTGTTCCAGAAGATCAACTGCCTGTGATTTTGCCTGAAGATGTTGTAATGAACGGCATTACCAGCCCGATTAAAGCAGATCCTGAGTGGGCGAAAATGACCATTAATGGTCAACCTGCACTACGTGAAACAGATACCTTCGATACCTTTATGGAATCTTCTTGGTACTACGCACGTTATACTTGCCCTCAATATGATGACGGTATGTTAGACCCAGCTGCAGCTAACTACTGGTTACCTGTAGACCAATATATCGGCGGTATCGAACACGCCATCATGCACTTAATGTATTTCCGTTTCTTCCACAAATTGATGCGTGATGCAGGGCTGGTCAACTCCGATGAACCTGCAAAACGTCTGCTGTGCCAAGGCATGGTACTTGCTGATGCATTCTATTATACAGGAAGCGATGGACAACGTGTTTGGGTTTCCCCTGCTGATGCTATTGTTGAGCGTGATGACAAAAACCGTATTACTAAAGCTGTAGACAACGAAGGCCATGAACTGGTTTATACTGGTATGAGCAAAATGTCTAAGTCTAAAAATAACGGTATTGACCCACAATTAATGGTCGAAAAATACGGCGCAGATACGGTTCGTTTATTCATGATGTTCGCAGCACCGCCTGAGCTAACCCTTGAATGGCAAGAGTCTAGCGTTGAAGGTGCCAACCGCTTCGTTCGCCGTGTTTGGCGTTTAGTGCATGAACATTCTCAAAAAGGCGCAACGTCTCCTTTAGATATCAGCGCATTAACAACAGAGCAAAAAGACTTACGCCGTGACCTACACAAAACAATCGCTAAGGTCTCTGATGATTTTAGTCGCCGTTATGCATTTAACACCGCAATTGCCGCGATCATGGAGTTCTTGAACAAATTAGTTCGTGCTCCACAAGAAACCGAACAAGACCGCGCATTAGTCCAAGAGTCTCTCGAAGCCATTACACTGATGCTGTCACCCATTATTCCACATGCTTGCTTTGAAATGTGGAAAGCTTTGGGCCATCAAACAGACATCGATTTCGCACAATGGCCTGTTGCTGATGAAAAAGCCATGATTGATGACACTAAGTTGGTTGTCGTTCAAGTCAATGGTAAGGTTCGTGGTCGTATTACCGTTCCAGCCGATGCGACACAAGAATTTGTCTTAGAAATGGCACAACAAGAGCCTAGCGTGTCGAAATATCTTGAAGAGGTAAGTATACGCAAAGTAATCTATGTTCCAGGCAAATTGCTTAACCTTGTTGTAGGTTGA</w:t>
      </w:r>
    </w:p>
    <w:sectPr w:rsidR="00BD364A" w:rsidRPr="000524D5" w:rsidSect="00BD364A">
      <w:pgSz w:w="12240" w:h="15840"/>
      <w:pgMar w:top="1417" w:right="1502" w:bottom="1134" w:left="15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64A"/>
    <w:rsid w:val="000524D5"/>
    <w:rsid w:val="00081C06"/>
    <w:rsid w:val="000D25EC"/>
    <w:rsid w:val="00206BDB"/>
    <w:rsid w:val="00960EEA"/>
    <w:rsid w:val="00BD364A"/>
    <w:rsid w:val="00CD5A28"/>
    <w:rsid w:val="00CF413E"/>
    <w:rsid w:val="00D47D66"/>
    <w:rsid w:val="00EB4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ACC1BF"/>
  <w15:chartTrackingRefBased/>
  <w15:docId w15:val="{36E3FA21-B285-4B11-BE4A-D92AA9574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BD364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BD364A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38</Words>
  <Characters>11619</Characters>
  <Application>Microsoft Office Word</Application>
  <DocSecurity>0</DocSecurity>
  <Lines>96</Lines>
  <Paragraphs>27</Paragraphs>
  <ScaleCrop>false</ScaleCrop>
  <Company/>
  <LinksUpToDate>false</LinksUpToDate>
  <CharactersWithSpaces>1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Leclerque</dc:creator>
  <cp:keywords/>
  <dc:description/>
  <cp:lastModifiedBy>Andreas Leclerque</cp:lastModifiedBy>
  <cp:revision>4</cp:revision>
  <dcterms:created xsi:type="dcterms:W3CDTF">2021-07-06T13:08:00Z</dcterms:created>
  <dcterms:modified xsi:type="dcterms:W3CDTF">2021-07-06T13:17:00Z</dcterms:modified>
</cp:coreProperties>
</file>